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32B" w:rsidRDefault="0032232B">
      <w:r>
        <w:rPr>
          <w:noProof/>
        </w:rPr>
        <w:drawing>
          <wp:anchor distT="0" distB="0" distL="114300" distR="114300" simplePos="0" relativeHeight="251658240" behindDoc="0" locked="0" layoutInCell="1" allowOverlap="1">
            <wp:simplePos x="0" y="0"/>
            <wp:positionH relativeFrom="column">
              <wp:posOffset>742950</wp:posOffset>
            </wp:positionH>
            <wp:positionV relativeFrom="paragraph">
              <wp:posOffset>662940</wp:posOffset>
            </wp:positionV>
            <wp:extent cx="3905250" cy="3209925"/>
            <wp:effectExtent l="19050" t="0" r="0" b="0"/>
            <wp:wrapNone/>
            <wp:docPr id="1" name="Picture 0" descr="Fig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tif"/>
                    <pic:cNvPicPr/>
                  </pic:nvPicPr>
                  <pic:blipFill>
                    <a:blip r:embed="rId4"/>
                    <a:stretch>
                      <a:fillRect/>
                    </a:stretch>
                  </pic:blipFill>
                  <pic:spPr>
                    <a:xfrm>
                      <a:off x="0" y="0"/>
                      <a:ext cx="3905250" cy="3209925"/>
                    </a:xfrm>
                    <a:prstGeom prst="rect">
                      <a:avLst/>
                    </a:prstGeom>
                  </pic:spPr>
                </pic:pic>
              </a:graphicData>
            </a:graphic>
          </wp:anchor>
        </w:drawing>
      </w:r>
    </w:p>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Pr="0032232B" w:rsidRDefault="0032232B" w:rsidP="0032232B"/>
    <w:p w:rsidR="0032232B" w:rsidRDefault="0032232B" w:rsidP="0032232B"/>
    <w:p w:rsidR="0032232B" w:rsidRPr="0032232B" w:rsidRDefault="0032232B" w:rsidP="0032232B"/>
    <w:p w:rsidR="0032232B" w:rsidRDefault="0032232B" w:rsidP="0032232B"/>
    <w:p w:rsidR="0032232B" w:rsidRDefault="0032232B" w:rsidP="0032232B"/>
    <w:p w:rsidR="0032232B" w:rsidRPr="000D6B41" w:rsidRDefault="002A2E37" w:rsidP="0032232B">
      <w:pPr>
        <w:suppressAutoHyphens/>
        <w:contextualSpacing/>
      </w:pPr>
      <w:r>
        <w:t>S</w:t>
      </w:r>
      <w:r w:rsidR="00DD5876">
        <w:t>1</w:t>
      </w:r>
      <w:bookmarkStart w:id="0" w:name="_GoBack"/>
      <w:bookmarkEnd w:id="0"/>
      <w:r w:rsidR="0032232B">
        <w:t xml:space="preserve"> Fig. </w:t>
      </w:r>
      <w:r w:rsidR="0032232B" w:rsidRPr="000D6B41">
        <w:t xml:space="preserve">Network tree based on </w:t>
      </w:r>
      <w:r w:rsidR="0032232B" w:rsidRPr="000D6B41">
        <w:rPr>
          <w:i/>
        </w:rPr>
        <w:t>COI</w:t>
      </w:r>
      <w:r w:rsidR="0032232B" w:rsidRPr="00055672">
        <w:t xml:space="preserve"> for </w:t>
      </w:r>
      <w:r w:rsidR="0032232B" w:rsidRPr="00055672">
        <w:rPr>
          <w:i/>
        </w:rPr>
        <w:t>Aurelia</w:t>
      </w:r>
      <w:r w:rsidR="0032232B" w:rsidRPr="00055672">
        <w:t xml:space="preserve"> sp.</w:t>
      </w:r>
      <w:r w:rsidR="0032232B" w:rsidRPr="000D6B41">
        <w:t xml:space="preserve"> 9 and </w:t>
      </w:r>
      <w:r w:rsidR="0032232B" w:rsidRPr="000D6B41">
        <w:rPr>
          <w:i/>
        </w:rPr>
        <w:t>Aurelia</w:t>
      </w:r>
      <w:r w:rsidR="0032232B" w:rsidRPr="00055672">
        <w:t xml:space="preserve"> </w:t>
      </w:r>
      <w:r w:rsidR="0032232B" w:rsidRPr="000D6B41">
        <w:t>c.f</w:t>
      </w:r>
      <w:r w:rsidR="0032232B">
        <w:t>.</w:t>
      </w:r>
      <w:r w:rsidR="0032232B" w:rsidRPr="000D6B41">
        <w:t xml:space="preserve"> sp. 2 in the Gulf of Mexico.</w:t>
      </w:r>
    </w:p>
    <w:p w:rsidR="0032232B" w:rsidRDefault="0032232B" w:rsidP="0032232B">
      <w:pPr>
        <w:suppressAutoHyphens/>
        <w:contextualSpacing/>
      </w:pPr>
      <w:r w:rsidRPr="00055672">
        <w:t xml:space="preserve">Different colors indicate different locations, with </w:t>
      </w:r>
      <w:r w:rsidRPr="000D6B41">
        <w:t>black representing the Northern Gulf of Mexico (Dauphin Island, AL) and white representing the Southeastern Gulf (Long Key, FL). Lines represent one mutational step and small black circles dots are inferred alleles that were not sampled. The area of each circle is proportional to the number of individuals sharing that particular allele, with the smallest circles representing a single individual.</w:t>
      </w:r>
    </w:p>
    <w:p w:rsidR="00327888" w:rsidRPr="0032232B" w:rsidRDefault="00327888" w:rsidP="0032232B">
      <w:pPr>
        <w:tabs>
          <w:tab w:val="left" w:pos="2760"/>
        </w:tabs>
      </w:pPr>
    </w:p>
    <w:sectPr w:rsidR="00327888" w:rsidRPr="0032232B" w:rsidSect="003278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rsids>
    <w:rsidRoot w:val="006B32DC"/>
    <w:rsid w:val="002A2E37"/>
    <w:rsid w:val="0032232B"/>
    <w:rsid w:val="00327888"/>
    <w:rsid w:val="0033638B"/>
    <w:rsid w:val="006B32DC"/>
    <w:rsid w:val="00DD5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F8C06F-3E77-46EB-983B-138982B08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2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32B"/>
    <w:rPr>
      <w:rFonts w:ascii="Tahoma" w:hAnsi="Tahoma" w:cs="Tahoma"/>
      <w:sz w:val="16"/>
      <w:szCs w:val="16"/>
    </w:rPr>
  </w:style>
  <w:style w:type="character" w:customStyle="1" w:styleId="BalloonTextChar">
    <w:name w:val="Balloon Text Char"/>
    <w:basedOn w:val="DefaultParagraphFont"/>
    <w:link w:val="BalloonText"/>
    <w:uiPriority w:val="99"/>
    <w:semiHidden/>
    <w:rsid w:val="0032232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86</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dc:creator>
  <cp:lastModifiedBy>Luciano Chiaverano</cp:lastModifiedBy>
  <cp:revision>3</cp:revision>
  <dcterms:created xsi:type="dcterms:W3CDTF">2016-04-04T15:36:00Z</dcterms:created>
  <dcterms:modified xsi:type="dcterms:W3CDTF">2016-05-20T14:18:00Z</dcterms:modified>
</cp:coreProperties>
</file>